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28CC8" w14:textId="77777777" w:rsidR="004267BC" w:rsidRDefault="004267BC" w:rsidP="004267BC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noProof/>
        </w:rPr>
        <w:drawing>
          <wp:inline distT="0" distB="0" distL="0" distR="0" wp14:anchorId="697D2046" wp14:editId="004C1F0F">
            <wp:extent cx="5431933" cy="3580255"/>
            <wp:effectExtent l="19050" t="19050" r="16510" b="20320"/>
            <wp:docPr id="376077173" name="Picture 37607717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077173" name="Picture 37607717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364" cy="36042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3F8924" w14:textId="77777777" w:rsidR="004267BC" w:rsidRPr="00497641" w:rsidRDefault="004267BC" w:rsidP="004267BC">
      <w:pPr>
        <w:rPr>
          <w:rFonts w:ascii="Calibri" w:eastAsia="Times New Roman" w:hAnsi="Calibri" w:cs="Calibri"/>
          <w:b/>
          <w:bCs/>
        </w:rPr>
      </w:pPr>
      <w:r w:rsidRPr="00497641">
        <w:rPr>
          <w:rFonts w:ascii="Calibri" w:eastAsia="Times New Roman" w:hAnsi="Calibri" w:cs="Calibri"/>
          <w:b/>
          <w:bCs/>
        </w:rPr>
        <w:t>Figure S5. Frequency of mutations detected in samples passaged in different cell lines and with and without antiserum selection pressure.</w:t>
      </w:r>
    </w:p>
    <w:p w14:paraId="67C04748" w14:textId="77777777" w:rsidR="00B01B54" w:rsidRDefault="00B01B54"/>
    <w:sectPr w:rsidR="00B01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7BC"/>
    <w:rsid w:val="00312841"/>
    <w:rsid w:val="004267BC"/>
    <w:rsid w:val="00453E90"/>
    <w:rsid w:val="00710A5F"/>
    <w:rsid w:val="009E18E9"/>
    <w:rsid w:val="00B0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10078"/>
  <w15:chartTrackingRefBased/>
  <w15:docId w15:val="{98C011E0-9BD3-4394-A9B5-FCD4B9B28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7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ucki, Monica K.</dc:creator>
  <cp:keywords/>
  <dc:description/>
  <cp:lastModifiedBy>Borucki, Monica K.</cp:lastModifiedBy>
  <cp:revision>1</cp:revision>
  <dcterms:created xsi:type="dcterms:W3CDTF">2024-01-09T21:35:00Z</dcterms:created>
  <dcterms:modified xsi:type="dcterms:W3CDTF">2024-01-09T21:36:00Z</dcterms:modified>
</cp:coreProperties>
</file>